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D50" w:rsidRPr="00817FEB" w:rsidRDefault="002C7D50" w:rsidP="002C7D50">
      <w:pPr>
        <w:spacing w:line="360" w:lineRule="auto"/>
        <w:rPr>
          <w:b/>
          <w:bCs/>
          <w:iCs/>
          <w:color w:val="000000" w:themeColor="text1"/>
          <w:lang w:val="en-GB"/>
        </w:rPr>
      </w:pPr>
      <w:bookmarkStart w:id="0" w:name="OLE_LINK288"/>
      <w:bookmarkStart w:id="1" w:name="OLE_LINK291"/>
      <w:r w:rsidRPr="00817FEB">
        <w:rPr>
          <w:b/>
          <w:bCs/>
          <w:iCs/>
          <w:color w:val="000000" w:themeColor="text1"/>
          <w:lang w:val="en-GB"/>
        </w:rPr>
        <w:t>A</w:t>
      </w:r>
      <w:r w:rsidRPr="00817FEB">
        <w:rPr>
          <w:rFonts w:hint="eastAsia"/>
          <w:b/>
          <w:bCs/>
          <w:iCs/>
          <w:color w:val="000000" w:themeColor="text1"/>
          <w:lang w:val="en-GB"/>
        </w:rPr>
        <w:t>ddition</w:t>
      </w:r>
      <w:r w:rsidRPr="00817FEB">
        <w:rPr>
          <w:b/>
          <w:bCs/>
          <w:iCs/>
          <w:color w:val="000000" w:themeColor="text1"/>
          <w:lang w:val="en-GB"/>
        </w:rPr>
        <w:t>al file 1: Table S1</w:t>
      </w:r>
      <w:r w:rsidRPr="00817FEB">
        <w:rPr>
          <w:rFonts w:hint="eastAsia"/>
          <w:b/>
          <w:bCs/>
          <w:iCs/>
          <w:color w:val="000000" w:themeColor="text1"/>
          <w:lang w:val="en-GB"/>
        </w:rPr>
        <w:t>.</w:t>
      </w:r>
      <w:bookmarkEnd w:id="0"/>
      <w:bookmarkEnd w:id="1"/>
      <w:r w:rsidRPr="00817FEB">
        <w:rPr>
          <w:b/>
          <w:bCs/>
          <w:iCs/>
          <w:color w:val="000000" w:themeColor="text1"/>
          <w:lang w:val="en-GB"/>
        </w:rPr>
        <w:t xml:space="preserve"> </w:t>
      </w:r>
      <w:bookmarkStart w:id="2" w:name="OLE_LINK210"/>
      <w:bookmarkStart w:id="3" w:name="OLE_LINK215"/>
      <w:r w:rsidRPr="00817FEB">
        <w:rPr>
          <w:b/>
          <w:bCs/>
          <w:iCs/>
          <w:color w:val="000000" w:themeColor="text1"/>
          <w:lang w:val="en-GB"/>
        </w:rPr>
        <w:t>Baseline demographic and clinical characteristics by country income level</w:t>
      </w:r>
    </w:p>
    <w:tbl>
      <w:tblPr>
        <w:tblStyle w:val="TableGrid"/>
        <w:tblW w:w="10021" w:type="dxa"/>
        <w:tblInd w:w="-81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99"/>
        <w:gridCol w:w="1907"/>
        <w:gridCol w:w="1920"/>
        <w:gridCol w:w="1134"/>
      </w:tblGrid>
      <w:tr w:rsidR="002C7D50" w:rsidRPr="00817FEB" w:rsidTr="00A52345">
        <w:trPr>
          <w:trHeight w:val="23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1CECE"/>
          </w:tcPr>
          <w:bookmarkEnd w:id="2"/>
          <w:bookmarkEnd w:id="3"/>
          <w:p w:rsidR="002C7D50" w:rsidRPr="00817FEB" w:rsidRDefault="002C7D50" w:rsidP="00A52345">
            <w:pPr>
              <w:jc w:val="center"/>
              <w:rPr>
                <w:b/>
              </w:rPr>
            </w:pPr>
            <w:r w:rsidRPr="00817FEB">
              <w:rPr>
                <w:b/>
              </w:rPr>
              <w:t>Characteristic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CECE"/>
          </w:tcPr>
          <w:p w:rsidR="002C7D50" w:rsidRPr="00817FEB" w:rsidRDefault="002C7D50" w:rsidP="00A52345">
            <w:pPr>
              <w:jc w:val="center"/>
              <w:rPr>
                <w:b/>
              </w:rPr>
            </w:pPr>
            <w:r w:rsidRPr="00817FEB">
              <w:rPr>
                <w:b/>
              </w:rPr>
              <w:t>LMI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CECE"/>
          </w:tcPr>
          <w:p w:rsidR="002C7D50" w:rsidRPr="00817FEB" w:rsidRDefault="002C7D50" w:rsidP="00A52345">
            <w:pPr>
              <w:jc w:val="center"/>
              <w:rPr>
                <w:b/>
              </w:rPr>
            </w:pPr>
            <w:r w:rsidRPr="00817FEB">
              <w:rPr>
                <w:b/>
              </w:rPr>
              <w:t>UMI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CECE"/>
          </w:tcPr>
          <w:p w:rsidR="002C7D50" w:rsidRPr="00817FEB" w:rsidRDefault="002C7D50" w:rsidP="00A52345">
            <w:pPr>
              <w:jc w:val="center"/>
              <w:rPr>
                <w:b/>
              </w:rPr>
            </w:pPr>
            <w:r w:rsidRPr="00817FEB">
              <w:rPr>
                <w:b/>
              </w:rPr>
              <w:t>H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1CECE"/>
          </w:tcPr>
          <w:p w:rsidR="002C7D50" w:rsidRPr="00817FEB" w:rsidRDefault="002C7D50" w:rsidP="00A52345">
            <w:pPr>
              <w:jc w:val="center"/>
              <w:rPr>
                <w:b/>
              </w:rPr>
            </w:pPr>
            <w:r w:rsidRPr="00817FEB">
              <w:rPr>
                <w:b/>
              </w:rPr>
              <w:t>P value</w:t>
            </w:r>
          </w:p>
        </w:tc>
      </w:tr>
      <w:tr w:rsidR="002C7D50" w:rsidRPr="00817FEB" w:rsidTr="00A52345">
        <w:trPr>
          <w:trHeight w:val="423"/>
        </w:trPr>
        <w:tc>
          <w:tcPr>
            <w:tcW w:w="326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b/>
                <w:sz w:val="20"/>
                <w:szCs w:val="20"/>
              </w:rPr>
            </w:pPr>
            <w:r w:rsidRPr="00817FE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825 (21.2%)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948 (50.1%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116 (28.7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99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b/>
                <w:sz w:val="20"/>
                <w:szCs w:val="20"/>
              </w:rPr>
            </w:pPr>
            <w:r w:rsidRPr="00817FEB">
              <w:rPr>
                <w:b/>
                <w:sz w:val="20"/>
                <w:szCs w:val="20"/>
              </w:rPr>
              <w:t xml:space="preserve">Demographics 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</w:tr>
      <w:tr w:rsidR="002C7D50" w:rsidRPr="00817FEB" w:rsidTr="00A52345">
        <w:trPr>
          <w:trHeight w:val="174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Age (years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6.3±12.5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9.8±12.9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9.6±14.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.0001</w:t>
            </w:r>
          </w:p>
        </w:tc>
      </w:tr>
      <w:tr w:rsidR="002C7D50" w:rsidRPr="00817FEB" w:rsidTr="00A52345">
        <w:trPr>
          <w:trHeight w:val="163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Male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64 (80.5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445 (74.2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872 (78.1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0.0006</w:t>
            </w:r>
          </w:p>
        </w:tc>
      </w:tr>
      <w:tr w:rsidR="002C7D50" w:rsidRPr="00817FEB" w:rsidTr="00A52345">
        <w:trPr>
          <w:trHeight w:val="267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b/>
                <w:sz w:val="20"/>
                <w:szCs w:val="20"/>
              </w:rPr>
            </w:pPr>
            <w:r w:rsidRPr="00817FEB">
              <w:rPr>
                <w:b/>
                <w:sz w:val="20"/>
                <w:szCs w:val="20"/>
              </w:rPr>
              <w:t>Indication for ICD/CRT-D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 xml:space="preserve">PP 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46 (78.3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375 (70.6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75 (60.5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ICD/CRT-D implant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00 (36.4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313 (70.6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852 (76.3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CRT-D implanted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93 (11.3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42 (27.8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76 (15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221"/>
        </w:trPr>
        <w:tc>
          <w:tcPr>
            <w:tcW w:w="3261" w:type="dxa"/>
            <w:tcBorders>
              <w:left w:val="nil"/>
              <w:bottom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b/>
                <w:sz w:val="20"/>
                <w:szCs w:val="20"/>
              </w:rPr>
            </w:pPr>
            <w:r w:rsidRPr="00817FEB">
              <w:rPr>
                <w:b/>
                <w:sz w:val="20"/>
                <w:szCs w:val="20"/>
              </w:rPr>
              <w:t>Medical History</w:t>
            </w:r>
          </w:p>
        </w:tc>
        <w:tc>
          <w:tcPr>
            <w:tcW w:w="1799" w:type="dxa"/>
            <w:tcBorders>
              <w:bottom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</w:tr>
      <w:tr w:rsidR="002C7D50" w:rsidRPr="00817FEB" w:rsidTr="00A523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NYHA Class, I/II/III/IV (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.1/68.2/23.4/0.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.6/28.7/59.1/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.8/50.6/28.8/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IC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28 (27.6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65 (18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45 (2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NIC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87 (46.9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279 (65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72 (5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25 (15.2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92 (35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06 (4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 xml:space="preserve">Syncope or </w:t>
            </w:r>
            <w:proofErr w:type="spellStart"/>
            <w:r w:rsidRPr="00817FEB">
              <w:rPr>
                <w:sz w:val="20"/>
                <w:szCs w:val="20"/>
              </w:rPr>
              <w:t>presyncop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25 (15.2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98 (20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49 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2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NSV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98 (11.9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79 (34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09 (1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Hypertens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58 (31.3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47 (33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31 (4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Diabet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24 (41.0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08 (21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34 (2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51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Myocardial infarction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26 (51.6%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62 (23.7%)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72 (33.3%)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Left Buddle Branch Block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69 (20.5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21 (21.6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45 (13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PR duration (</w:t>
            </w:r>
            <w:proofErr w:type="spellStart"/>
            <w:r w:rsidRPr="00817FEB">
              <w:rPr>
                <w:sz w:val="20"/>
                <w:szCs w:val="20"/>
              </w:rPr>
              <w:t>ms</w:t>
            </w:r>
            <w:proofErr w:type="spellEnd"/>
            <w:r w:rsidRPr="00817FEB">
              <w:rPr>
                <w:sz w:val="20"/>
                <w:szCs w:val="20"/>
              </w:rPr>
              <w:t>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64.1±38.1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76.8±41.4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80.0±41.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QRS duration (</w:t>
            </w:r>
            <w:proofErr w:type="spellStart"/>
            <w:r w:rsidRPr="00817FEB">
              <w:rPr>
                <w:sz w:val="20"/>
                <w:szCs w:val="20"/>
              </w:rPr>
              <w:t>ms</w:t>
            </w:r>
            <w:proofErr w:type="spellEnd"/>
            <w:r w:rsidRPr="00817FEB">
              <w:rPr>
                <w:sz w:val="20"/>
                <w:szCs w:val="20"/>
              </w:rPr>
              <w:t>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19.5±35.0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23.7±34.7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19.5±32.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0.0009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LVEF (%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8.3±8.0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2.2±12.5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2.9±14.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79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b/>
                <w:sz w:val="20"/>
                <w:szCs w:val="20"/>
              </w:rPr>
            </w:pPr>
            <w:r w:rsidRPr="00817FEB">
              <w:rPr>
                <w:b/>
                <w:sz w:val="20"/>
                <w:szCs w:val="20"/>
              </w:rPr>
              <w:t>Baseline Therapy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</w:tr>
      <w:tr w:rsidR="002C7D50" w:rsidRPr="00817FEB" w:rsidTr="00A52345">
        <w:trPr>
          <w:trHeight w:val="405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proofErr w:type="spellStart"/>
            <w:r w:rsidRPr="00817FEB">
              <w:rPr>
                <w:sz w:val="20"/>
                <w:szCs w:val="20"/>
              </w:rPr>
              <w:t>Antiarrhythmics</w:t>
            </w:r>
            <w:proofErr w:type="spellEnd"/>
            <w:r w:rsidRPr="00817FEB">
              <w:rPr>
                <w:sz w:val="20"/>
                <w:szCs w:val="20"/>
              </w:rPr>
              <w:t>, excluding β blockers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65 (32.1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018 (52.3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77 (33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.0001</w:t>
            </w:r>
          </w:p>
        </w:tc>
      </w:tr>
      <w:tr w:rsidR="002C7D50" w:rsidRPr="00817FEB" w:rsidTr="00A52345">
        <w:trPr>
          <w:trHeight w:val="231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β blockers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35 (77.0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487 (76.3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50 (58.2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.0001</w:t>
            </w:r>
          </w:p>
        </w:tc>
      </w:tr>
      <w:tr w:rsidR="002C7D50" w:rsidRPr="00817FEB" w:rsidTr="00A52345">
        <w:trPr>
          <w:trHeight w:val="135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ACEI/ARB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502 (60.8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298 (66.6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67 (59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0.0002</w:t>
            </w:r>
          </w:p>
        </w:tc>
      </w:tr>
      <w:tr w:rsidR="002C7D50" w:rsidRPr="00817FEB" w:rsidTr="00A52345">
        <w:trPr>
          <w:trHeight w:val="209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Diuretics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18 (74.9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502 (77.1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73 (60.3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.0001</w:t>
            </w: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b/>
                <w:sz w:val="20"/>
                <w:szCs w:val="20"/>
              </w:rPr>
            </w:pPr>
            <w:r w:rsidRPr="00817FEB">
              <w:rPr>
                <w:b/>
                <w:sz w:val="20"/>
                <w:szCs w:val="20"/>
              </w:rPr>
              <w:t>Outcomes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</w:p>
        </w:tc>
      </w:tr>
      <w:tr w:rsidR="002C7D50" w:rsidRPr="00817FEB" w:rsidTr="00A52345"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All-cause mortality (PP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70 (10.8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83 (13.3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4 (9.5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0.0289</w:t>
            </w:r>
          </w:p>
        </w:tc>
      </w:tr>
      <w:tr w:rsidR="002C7D50" w:rsidRPr="00817FEB" w:rsidTr="00A52345">
        <w:trPr>
          <w:trHeight w:val="139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All-cause mortality (SP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23 (12.8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9 (8.6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0 (9.1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0.2186</w:t>
            </w:r>
          </w:p>
        </w:tc>
      </w:tr>
      <w:tr w:rsidR="002C7D50" w:rsidRPr="00817FEB" w:rsidTr="00A52345">
        <w:trPr>
          <w:trHeight w:val="243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Sudden cardiac death (PP)</w:t>
            </w:r>
          </w:p>
        </w:tc>
        <w:tc>
          <w:tcPr>
            <w:tcW w:w="1799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6 (7.1%)</w:t>
            </w:r>
          </w:p>
        </w:tc>
        <w:tc>
          <w:tcPr>
            <w:tcW w:w="1907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36 (2.6%)</w:t>
            </w:r>
          </w:p>
        </w:tc>
        <w:tc>
          <w:tcPr>
            <w:tcW w:w="1920" w:type="dxa"/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6 (0.9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  <w:tr w:rsidR="002C7D50" w:rsidRPr="00817FEB" w:rsidTr="00A52345">
        <w:trPr>
          <w:trHeight w:val="191"/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Sudden cardiac death (SP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5 (8.4%)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10 (1.7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4 (0.9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C7D50" w:rsidRPr="00817FEB" w:rsidRDefault="002C7D50" w:rsidP="00A52345">
            <w:pPr>
              <w:jc w:val="center"/>
              <w:rPr>
                <w:sz w:val="20"/>
                <w:szCs w:val="20"/>
              </w:rPr>
            </w:pPr>
            <w:r w:rsidRPr="00817FEB">
              <w:rPr>
                <w:sz w:val="20"/>
                <w:szCs w:val="20"/>
              </w:rPr>
              <w:t>&lt;0.0001</w:t>
            </w:r>
          </w:p>
        </w:tc>
      </w:tr>
    </w:tbl>
    <w:p w:rsidR="00CA7695" w:rsidRDefault="002C7D50" w:rsidP="008C07C7">
      <w:pPr>
        <w:spacing w:line="360" w:lineRule="auto"/>
      </w:pPr>
      <w:r w:rsidRPr="00817FEB">
        <w:rPr>
          <w:bCs/>
        </w:rPr>
        <w:t>Abbr</w:t>
      </w:r>
      <w:r w:rsidRPr="00817FEB">
        <w:t xml:space="preserve">eviations: LMI, lower middle income; UMI, upper middle income; HI, high income; ICD, implantable cardioverter-defibrillator; CRT-D, cardiac resynchronization therapy-defibrillator; PP, primary prevention; SP, secondary prevention; NYHA, New York Heart Association; </w:t>
      </w:r>
      <w:r w:rsidRPr="00817FEB">
        <w:rPr>
          <w:bCs/>
        </w:rPr>
        <w:t xml:space="preserve">ICM Ischemic cardiomyopathy; NICM, Non-ischemic cardiomyopathy; </w:t>
      </w:r>
      <w:r w:rsidRPr="00817FEB">
        <w:t>NSVT, non-sustained ventricular tachycardia; LVEF, left ventricular ejection fraction; ACEI/ARB, angiotensin-converting enzyme inhibitor/angiotensin receptor blocker.</w:t>
      </w:r>
      <w:bookmarkStart w:id="4" w:name="_GoBack"/>
      <w:bookmarkEnd w:id="4"/>
    </w:p>
    <w:sectPr w:rsidR="00CA7695" w:rsidSect="002C7D50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50"/>
    <w:rsid w:val="000068D3"/>
    <w:rsid w:val="000277E9"/>
    <w:rsid w:val="000A63B8"/>
    <w:rsid w:val="00136AA7"/>
    <w:rsid w:val="00164F33"/>
    <w:rsid w:val="00176FC3"/>
    <w:rsid w:val="001908D9"/>
    <w:rsid w:val="001A7E05"/>
    <w:rsid w:val="001D4443"/>
    <w:rsid w:val="0020714C"/>
    <w:rsid w:val="002C7D50"/>
    <w:rsid w:val="00362B08"/>
    <w:rsid w:val="003D6D7A"/>
    <w:rsid w:val="00490D5B"/>
    <w:rsid w:val="00550DEC"/>
    <w:rsid w:val="00553717"/>
    <w:rsid w:val="00567A15"/>
    <w:rsid w:val="00661ADD"/>
    <w:rsid w:val="00691038"/>
    <w:rsid w:val="00694842"/>
    <w:rsid w:val="006C1B70"/>
    <w:rsid w:val="006D7EEE"/>
    <w:rsid w:val="0071625A"/>
    <w:rsid w:val="00730389"/>
    <w:rsid w:val="0074233E"/>
    <w:rsid w:val="00865FFE"/>
    <w:rsid w:val="008C07C7"/>
    <w:rsid w:val="00913F1F"/>
    <w:rsid w:val="009445A3"/>
    <w:rsid w:val="009D1360"/>
    <w:rsid w:val="00A00FAF"/>
    <w:rsid w:val="00A44EF2"/>
    <w:rsid w:val="00A95DEF"/>
    <w:rsid w:val="00A96000"/>
    <w:rsid w:val="00AB4E66"/>
    <w:rsid w:val="00B060A2"/>
    <w:rsid w:val="00B818A8"/>
    <w:rsid w:val="00B903B2"/>
    <w:rsid w:val="00BA6C64"/>
    <w:rsid w:val="00C42B24"/>
    <w:rsid w:val="00C55D98"/>
    <w:rsid w:val="00CA7695"/>
    <w:rsid w:val="00CC3EAA"/>
    <w:rsid w:val="00DA4700"/>
    <w:rsid w:val="00E13F36"/>
    <w:rsid w:val="00EB11BF"/>
    <w:rsid w:val="00F2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5AB5"/>
  <w15:chartTrackingRefBased/>
  <w15:docId w15:val="{643DF27E-01DF-4B6E-A55D-7AB3BAD28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D5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D50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adayhag</dc:creator>
  <cp:keywords/>
  <dc:description/>
  <cp:lastModifiedBy>Abigail Padayhag</cp:lastModifiedBy>
  <cp:revision>2</cp:revision>
  <dcterms:created xsi:type="dcterms:W3CDTF">2024-02-23T14:04:00Z</dcterms:created>
  <dcterms:modified xsi:type="dcterms:W3CDTF">2024-02-23T14:46:00Z</dcterms:modified>
</cp:coreProperties>
</file>